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53C99" w14:textId="2396C40C" w:rsidR="00275A9B" w:rsidRPr="00A2352D" w:rsidRDefault="008F7DF8" w:rsidP="0001122D">
      <w:pPr>
        <w:snapToGrid w:val="0"/>
        <w:rPr>
          <w:sz w:val="21"/>
          <w:szCs w:val="21"/>
        </w:rPr>
      </w:pPr>
      <w:r w:rsidRPr="00A2352D">
        <w:rPr>
          <w:b/>
          <w:bCs/>
          <w:sz w:val="21"/>
          <w:szCs w:val="21"/>
        </w:rPr>
        <w:t>Supplementary Table 1</w:t>
      </w:r>
      <w:r w:rsidR="0001122D" w:rsidRPr="00A2352D">
        <w:rPr>
          <w:rFonts w:hint="eastAsia"/>
          <w:sz w:val="21"/>
          <w:szCs w:val="21"/>
        </w:rPr>
        <w:t xml:space="preserve"> </w:t>
      </w:r>
      <w:r w:rsidR="00275A9B" w:rsidRPr="00A2352D">
        <w:rPr>
          <w:sz w:val="21"/>
          <w:szCs w:val="21"/>
        </w:rPr>
        <w:t>The primers of 9 STD pathogens for Sanger Sequencing</w:t>
      </w:r>
      <w:bookmarkStart w:id="0" w:name="_GoBack"/>
      <w:bookmarkEnd w:id="0"/>
    </w:p>
    <w:p w14:paraId="69EBC2F8" w14:textId="77777777" w:rsidR="00627ADF" w:rsidRPr="00A2352D" w:rsidRDefault="00627ADF" w:rsidP="0001122D">
      <w:pPr>
        <w:snapToGrid w:val="0"/>
        <w:rPr>
          <w:sz w:val="21"/>
          <w:szCs w:val="21"/>
        </w:rPr>
      </w:pPr>
    </w:p>
    <w:tbl>
      <w:tblPr>
        <w:tblW w:w="8435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25"/>
        <w:gridCol w:w="2693"/>
        <w:gridCol w:w="4417"/>
      </w:tblGrid>
      <w:tr w:rsidR="00627ADF" w:rsidRPr="00A2352D" w14:paraId="6BE66CA1" w14:textId="77777777" w:rsidTr="00993EA6">
        <w:trPr>
          <w:trHeight w:val="315"/>
        </w:trPr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</w:tcPr>
          <w:p w14:paraId="11ABA1E4" w14:textId="311EE304" w:rsidR="00627ADF" w:rsidRPr="00A2352D" w:rsidRDefault="00627ADF" w:rsidP="004577C7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Primer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</w:tcPr>
          <w:p w14:paraId="006E75AF" w14:textId="25CC9CEF" w:rsidR="00627ADF" w:rsidRPr="00A2352D" w:rsidRDefault="00627ADF" w:rsidP="004577C7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kern w:val="0"/>
                <w:sz w:val="21"/>
                <w:szCs w:val="21"/>
              </w:rPr>
              <w:t>Target gene</w:t>
            </w:r>
          </w:p>
        </w:tc>
        <w:tc>
          <w:tcPr>
            <w:tcW w:w="4417" w:type="dxa"/>
            <w:tcBorders>
              <w:top w:val="single" w:sz="4" w:space="0" w:color="auto"/>
            </w:tcBorders>
            <w:noWrap/>
            <w:vAlign w:val="center"/>
          </w:tcPr>
          <w:p w14:paraId="28A5637D" w14:textId="51BB48F7" w:rsidR="00627ADF" w:rsidRPr="00A2352D" w:rsidRDefault="00627ADF" w:rsidP="004577C7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Sequences</w:t>
            </w:r>
          </w:p>
        </w:tc>
      </w:tr>
      <w:tr w:rsidR="00627ADF" w:rsidRPr="00A2352D" w14:paraId="13B6C12D" w14:textId="77777777" w:rsidTr="00993EA6">
        <w:trPr>
          <w:trHeight w:val="315"/>
        </w:trPr>
        <w:tc>
          <w:tcPr>
            <w:tcW w:w="1325" w:type="dxa"/>
            <w:tcBorders>
              <w:top w:val="single" w:sz="4" w:space="0" w:color="auto"/>
            </w:tcBorders>
            <w:noWrap/>
            <w:vAlign w:val="center"/>
          </w:tcPr>
          <w:p w14:paraId="36C76539" w14:textId="15721B30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1-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center"/>
          </w:tcPr>
          <w:p w14:paraId="1A831759" w14:textId="5589C0A6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Chlamydia trachomatis</w:t>
            </w:r>
          </w:p>
        </w:tc>
        <w:tc>
          <w:tcPr>
            <w:tcW w:w="4417" w:type="dxa"/>
            <w:tcBorders>
              <w:top w:val="single" w:sz="4" w:space="0" w:color="auto"/>
            </w:tcBorders>
            <w:noWrap/>
            <w:vAlign w:val="center"/>
          </w:tcPr>
          <w:p w14:paraId="32236A6E" w14:textId="20B093B2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GGGAATCCTGCTGAACCAA</w:t>
            </w:r>
          </w:p>
        </w:tc>
      </w:tr>
      <w:tr w:rsidR="00627ADF" w:rsidRPr="00A2352D" w14:paraId="263CEC4E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01E24701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1-R</w:t>
            </w:r>
          </w:p>
        </w:tc>
        <w:tc>
          <w:tcPr>
            <w:tcW w:w="2693" w:type="dxa"/>
            <w:noWrap/>
            <w:vAlign w:val="center"/>
          </w:tcPr>
          <w:p w14:paraId="60CA9973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Chlamydia trachomatis</w:t>
            </w:r>
          </w:p>
        </w:tc>
        <w:tc>
          <w:tcPr>
            <w:tcW w:w="4417" w:type="dxa"/>
            <w:noWrap/>
            <w:vAlign w:val="center"/>
          </w:tcPr>
          <w:p w14:paraId="576DB170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TCAAAACACGGTCGAAAACA</w:t>
            </w:r>
          </w:p>
        </w:tc>
      </w:tr>
      <w:tr w:rsidR="00627ADF" w:rsidRPr="00A2352D" w14:paraId="1BCF000C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0A424548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3-F</w:t>
            </w:r>
          </w:p>
        </w:tc>
        <w:tc>
          <w:tcPr>
            <w:tcW w:w="2693" w:type="dxa"/>
            <w:noWrap/>
            <w:vAlign w:val="center"/>
          </w:tcPr>
          <w:p w14:paraId="2B687F93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Neisseria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gonorrheae</w:t>
            </w:r>
            <w:proofErr w:type="spellEnd"/>
          </w:p>
        </w:tc>
        <w:tc>
          <w:tcPr>
            <w:tcW w:w="4417" w:type="dxa"/>
            <w:noWrap/>
            <w:vAlign w:val="center"/>
          </w:tcPr>
          <w:p w14:paraId="62F2E884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CGGCAGCATTCAATTTGTT</w:t>
            </w:r>
          </w:p>
        </w:tc>
      </w:tr>
      <w:tr w:rsidR="00627ADF" w:rsidRPr="00A2352D" w14:paraId="6BD176C2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6F419C01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3-R</w:t>
            </w:r>
          </w:p>
        </w:tc>
        <w:tc>
          <w:tcPr>
            <w:tcW w:w="2693" w:type="dxa"/>
            <w:noWrap/>
            <w:vAlign w:val="center"/>
          </w:tcPr>
          <w:p w14:paraId="430AD5CA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Neisseria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gonorrheae</w:t>
            </w:r>
            <w:proofErr w:type="spellEnd"/>
          </w:p>
        </w:tc>
        <w:tc>
          <w:tcPr>
            <w:tcW w:w="4417" w:type="dxa"/>
            <w:noWrap/>
            <w:vAlign w:val="center"/>
          </w:tcPr>
          <w:p w14:paraId="11B870F1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AAAAAGCCGCCATTTTTGTA</w:t>
            </w:r>
          </w:p>
        </w:tc>
      </w:tr>
      <w:tr w:rsidR="00627ADF" w:rsidRPr="00A2352D" w14:paraId="1FDB9EC1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5DC5ECEE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5-F</w:t>
            </w:r>
          </w:p>
        </w:tc>
        <w:tc>
          <w:tcPr>
            <w:tcW w:w="2693" w:type="dxa"/>
            <w:noWrap/>
            <w:vAlign w:val="center"/>
          </w:tcPr>
          <w:p w14:paraId="0D1F5B6D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Trichomonas vaginalis</w:t>
            </w:r>
          </w:p>
        </w:tc>
        <w:tc>
          <w:tcPr>
            <w:tcW w:w="4417" w:type="dxa"/>
            <w:noWrap/>
            <w:vAlign w:val="center"/>
          </w:tcPr>
          <w:p w14:paraId="07032CD5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CCAGAAGTGGGCTACACACC</w:t>
            </w:r>
          </w:p>
        </w:tc>
      </w:tr>
      <w:tr w:rsidR="00627ADF" w:rsidRPr="00A2352D" w14:paraId="277797AE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47660E81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5-R</w:t>
            </w:r>
          </w:p>
        </w:tc>
        <w:tc>
          <w:tcPr>
            <w:tcW w:w="2693" w:type="dxa"/>
            <w:noWrap/>
            <w:vAlign w:val="center"/>
          </w:tcPr>
          <w:p w14:paraId="31475424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Trichomonas vaginalis</w:t>
            </w:r>
          </w:p>
        </w:tc>
        <w:tc>
          <w:tcPr>
            <w:tcW w:w="4417" w:type="dxa"/>
            <w:noWrap/>
            <w:vAlign w:val="center"/>
          </w:tcPr>
          <w:p w14:paraId="1873A46D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ATACCAAGGCCGGAAGCAC</w:t>
            </w:r>
          </w:p>
        </w:tc>
      </w:tr>
      <w:tr w:rsidR="00627ADF" w:rsidRPr="00A2352D" w14:paraId="0FD19DA5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3202BCE3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7-F</w:t>
            </w:r>
          </w:p>
        </w:tc>
        <w:tc>
          <w:tcPr>
            <w:tcW w:w="2693" w:type="dxa"/>
            <w:noWrap/>
            <w:vAlign w:val="center"/>
          </w:tcPr>
          <w:p w14:paraId="2E151FAA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herpes simplex virus II</w:t>
            </w:r>
          </w:p>
        </w:tc>
        <w:tc>
          <w:tcPr>
            <w:tcW w:w="4417" w:type="dxa"/>
            <w:noWrap/>
            <w:vAlign w:val="center"/>
          </w:tcPr>
          <w:p w14:paraId="7B6C965E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CATGGGGCGTTTGACCTC</w:t>
            </w:r>
          </w:p>
        </w:tc>
      </w:tr>
      <w:tr w:rsidR="00627ADF" w:rsidRPr="00A2352D" w14:paraId="3E9903E0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77998267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7-R</w:t>
            </w:r>
          </w:p>
        </w:tc>
        <w:tc>
          <w:tcPr>
            <w:tcW w:w="2693" w:type="dxa"/>
            <w:noWrap/>
            <w:vAlign w:val="center"/>
          </w:tcPr>
          <w:p w14:paraId="572CA3DA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herpes simplex virus II</w:t>
            </w:r>
          </w:p>
        </w:tc>
        <w:tc>
          <w:tcPr>
            <w:tcW w:w="4417" w:type="dxa"/>
            <w:noWrap/>
            <w:vAlign w:val="center"/>
          </w:tcPr>
          <w:p w14:paraId="6696B48A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TACACAGTGATCGGGATGCT</w:t>
            </w:r>
          </w:p>
        </w:tc>
      </w:tr>
      <w:tr w:rsidR="00627ADF" w:rsidRPr="00A2352D" w14:paraId="582A82B1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0F3677E1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4-F</w:t>
            </w:r>
          </w:p>
        </w:tc>
        <w:tc>
          <w:tcPr>
            <w:tcW w:w="2693" w:type="dxa"/>
            <w:noWrap/>
            <w:vAlign w:val="center"/>
          </w:tcPr>
          <w:p w14:paraId="37A19B80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Mycoplasma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genitalium</w:t>
            </w:r>
            <w:proofErr w:type="spellEnd"/>
          </w:p>
        </w:tc>
        <w:tc>
          <w:tcPr>
            <w:tcW w:w="4417" w:type="dxa"/>
            <w:noWrap/>
            <w:vAlign w:val="center"/>
          </w:tcPr>
          <w:p w14:paraId="4DD75025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ACCTTGATGGTCAGCAAAACTT</w:t>
            </w:r>
          </w:p>
        </w:tc>
      </w:tr>
      <w:tr w:rsidR="00627ADF" w:rsidRPr="00A2352D" w14:paraId="5FA49D9A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71E4A5AD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4-R</w:t>
            </w:r>
          </w:p>
        </w:tc>
        <w:tc>
          <w:tcPr>
            <w:tcW w:w="2693" w:type="dxa"/>
            <w:noWrap/>
            <w:vAlign w:val="center"/>
          </w:tcPr>
          <w:p w14:paraId="6BB4D4D5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Mycoplasma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genitalium</w:t>
            </w:r>
            <w:proofErr w:type="spellEnd"/>
          </w:p>
        </w:tc>
        <w:tc>
          <w:tcPr>
            <w:tcW w:w="4417" w:type="dxa"/>
            <w:noWrap/>
            <w:vAlign w:val="center"/>
          </w:tcPr>
          <w:p w14:paraId="1355DA4E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CCTTTGATCTCATTCCAATCAGTA</w:t>
            </w:r>
          </w:p>
        </w:tc>
      </w:tr>
      <w:tr w:rsidR="00627ADF" w:rsidRPr="00A2352D" w14:paraId="4150CBE3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493F10C9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6-F</w:t>
            </w:r>
          </w:p>
        </w:tc>
        <w:tc>
          <w:tcPr>
            <w:tcW w:w="2693" w:type="dxa"/>
            <w:noWrap/>
            <w:vAlign w:val="center"/>
          </w:tcPr>
          <w:p w14:paraId="1373C1D1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herpes simplex virus I</w:t>
            </w:r>
          </w:p>
        </w:tc>
        <w:tc>
          <w:tcPr>
            <w:tcW w:w="4417" w:type="dxa"/>
            <w:noWrap/>
            <w:vAlign w:val="center"/>
          </w:tcPr>
          <w:p w14:paraId="5ADF3DC0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CTGTGGTGTTTTTGGCATCA</w:t>
            </w:r>
          </w:p>
        </w:tc>
      </w:tr>
      <w:tr w:rsidR="00627ADF" w:rsidRPr="00A2352D" w14:paraId="1E01D737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53AA94D6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6-</w:t>
            </w:r>
            <w:r w:rsidRPr="00A2352D">
              <w:rPr>
                <w:rFonts w:hint="eastAsia"/>
                <w:caps/>
                <w:kern w:val="0"/>
                <w:sz w:val="21"/>
                <w:szCs w:val="21"/>
              </w:rPr>
              <w:t>R</w:t>
            </w:r>
          </w:p>
        </w:tc>
        <w:tc>
          <w:tcPr>
            <w:tcW w:w="2693" w:type="dxa"/>
            <w:noWrap/>
            <w:vAlign w:val="center"/>
          </w:tcPr>
          <w:p w14:paraId="521CB99F" w14:textId="77777777" w:rsidR="00627ADF" w:rsidRPr="00A2352D" w:rsidRDefault="00627ADF" w:rsidP="00627ADF">
            <w:pPr>
              <w:widowControl/>
              <w:jc w:val="left"/>
              <w:rPr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herpes simplex virus I</w:t>
            </w:r>
          </w:p>
        </w:tc>
        <w:tc>
          <w:tcPr>
            <w:tcW w:w="4417" w:type="dxa"/>
            <w:noWrap/>
            <w:vAlign w:val="center"/>
          </w:tcPr>
          <w:p w14:paraId="3309E779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GGTTGTGGAGGAGACGTTG</w:t>
            </w:r>
          </w:p>
        </w:tc>
      </w:tr>
      <w:tr w:rsidR="00627ADF" w:rsidRPr="00A2352D" w14:paraId="608ED27E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47AA0CAE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9/10-F</w:t>
            </w:r>
          </w:p>
        </w:tc>
        <w:tc>
          <w:tcPr>
            <w:tcW w:w="2693" w:type="dxa"/>
            <w:noWrap/>
            <w:vAlign w:val="center"/>
          </w:tcPr>
          <w:p w14:paraId="61B555C9" w14:textId="6A915FF5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Ureaplasma</w:t>
            </w:r>
            <w:proofErr w:type="spellEnd"/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urealyticum</w:t>
            </w:r>
            <w:proofErr w:type="spellEnd"/>
            <w:r w:rsidRPr="00A2352D">
              <w:rPr>
                <w:rFonts w:hint="eastAsia"/>
                <w:kern w:val="0"/>
                <w:sz w:val="21"/>
                <w:szCs w:val="21"/>
              </w:rPr>
              <w:t>/</w:t>
            </w:r>
            <w:r w:rsidR="00993EA6" w:rsidRPr="00A2352D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Ureaplasma</w:t>
            </w:r>
            <w:proofErr w:type="spellEnd"/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 parvum</w:t>
            </w:r>
          </w:p>
        </w:tc>
        <w:tc>
          <w:tcPr>
            <w:tcW w:w="4417" w:type="dxa"/>
            <w:noWrap/>
            <w:vAlign w:val="center"/>
          </w:tcPr>
          <w:p w14:paraId="04A8F36A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GCTGACGTTGCAAGAAGACG</w:t>
            </w:r>
          </w:p>
        </w:tc>
      </w:tr>
      <w:tr w:rsidR="00627ADF" w:rsidRPr="00A2352D" w14:paraId="0D6A54C7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622E1353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TD</w:t>
            </w:r>
            <w:r w:rsidRPr="00A2352D">
              <w:rPr>
                <w:rFonts w:hint="eastAsia"/>
                <w:caps/>
                <w:kern w:val="0"/>
                <w:sz w:val="21"/>
                <w:szCs w:val="21"/>
              </w:rPr>
              <w:t>9/</w:t>
            </w:r>
            <w:r w:rsidRPr="00A2352D">
              <w:rPr>
                <w:caps/>
                <w:kern w:val="0"/>
                <w:sz w:val="21"/>
                <w:szCs w:val="21"/>
              </w:rPr>
              <w:t>10-R</w:t>
            </w:r>
          </w:p>
        </w:tc>
        <w:tc>
          <w:tcPr>
            <w:tcW w:w="2693" w:type="dxa"/>
            <w:noWrap/>
            <w:vAlign w:val="center"/>
          </w:tcPr>
          <w:p w14:paraId="1CA8320B" w14:textId="661B29B8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Ureaplasma</w:t>
            </w:r>
            <w:proofErr w:type="spellEnd"/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urealyticum</w:t>
            </w:r>
            <w:proofErr w:type="spellEnd"/>
            <w:r w:rsidRPr="00A2352D">
              <w:rPr>
                <w:rFonts w:hint="eastAsia"/>
                <w:kern w:val="0"/>
                <w:sz w:val="21"/>
                <w:szCs w:val="21"/>
              </w:rPr>
              <w:t>/</w:t>
            </w:r>
            <w:r w:rsidR="00993EA6" w:rsidRPr="00A2352D">
              <w:rPr>
                <w:kern w:val="0"/>
                <w:sz w:val="21"/>
                <w:szCs w:val="21"/>
              </w:rPr>
              <w:t xml:space="preserve"> </w:t>
            </w:r>
            <w:proofErr w:type="spellStart"/>
            <w:r w:rsidRPr="00A2352D">
              <w:rPr>
                <w:rFonts w:hint="eastAsia"/>
                <w:kern w:val="0"/>
                <w:sz w:val="21"/>
                <w:szCs w:val="21"/>
              </w:rPr>
              <w:t>Ureaplasma</w:t>
            </w:r>
            <w:proofErr w:type="spellEnd"/>
            <w:r w:rsidRPr="00A2352D">
              <w:rPr>
                <w:rFonts w:hint="eastAsia"/>
                <w:kern w:val="0"/>
                <w:sz w:val="21"/>
                <w:szCs w:val="21"/>
              </w:rPr>
              <w:t xml:space="preserve"> parvum</w:t>
            </w:r>
          </w:p>
        </w:tc>
        <w:tc>
          <w:tcPr>
            <w:tcW w:w="4417" w:type="dxa"/>
            <w:noWrap/>
            <w:vAlign w:val="center"/>
          </w:tcPr>
          <w:p w14:paraId="7B949022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ACCATCAGGGAAAGTAACTTCAAC</w:t>
            </w:r>
          </w:p>
        </w:tc>
      </w:tr>
      <w:tr w:rsidR="00627ADF" w:rsidRPr="00A2352D" w14:paraId="3A73037E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4343037A" w14:textId="3C2CDA96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C-MH-F</w:t>
            </w:r>
          </w:p>
        </w:tc>
        <w:tc>
          <w:tcPr>
            <w:tcW w:w="2693" w:type="dxa"/>
            <w:noWrap/>
            <w:vAlign w:val="center"/>
          </w:tcPr>
          <w:p w14:paraId="7CE92719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Mycoplasma hominis</w:t>
            </w:r>
          </w:p>
        </w:tc>
        <w:tc>
          <w:tcPr>
            <w:tcW w:w="4417" w:type="dxa"/>
            <w:noWrap/>
            <w:vAlign w:val="center"/>
          </w:tcPr>
          <w:p w14:paraId="178DEABD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GGAAGATATGTAACAAAAGAAGGTGCTG</w:t>
            </w:r>
          </w:p>
        </w:tc>
      </w:tr>
      <w:tr w:rsidR="00627ADF" w:rsidRPr="00A2352D" w14:paraId="636FDF64" w14:textId="77777777" w:rsidTr="00993EA6">
        <w:trPr>
          <w:trHeight w:val="315"/>
        </w:trPr>
        <w:tc>
          <w:tcPr>
            <w:tcW w:w="1325" w:type="dxa"/>
            <w:noWrap/>
            <w:vAlign w:val="center"/>
          </w:tcPr>
          <w:p w14:paraId="6959C067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SC-MH-R</w:t>
            </w:r>
          </w:p>
        </w:tc>
        <w:tc>
          <w:tcPr>
            <w:tcW w:w="2693" w:type="dxa"/>
            <w:noWrap/>
            <w:vAlign w:val="center"/>
          </w:tcPr>
          <w:p w14:paraId="33372222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rFonts w:hint="eastAsia"/>
                <w:kern w:val="0"/>
                <w:sz w:val="21"/>
                <w:szCs w:val="21"/>
              </w:rPr>
              <w:t>Mycoplasma hominis</w:t>
            </w:r>
          </w:p>
        </w:tc>
        <w:tc>
          <w:tcPr>
            <w:tcW w:w="4417" w:type="dxa"/>
            <w:noWrap/>
            <w:vAlign w:val="center"/>
          </w:tcPr>
          <w:p w14:paraId="65254FB6" w14:textId="77777777" w:rsidR="00627ADF" w:rsidRPr="00A2352D" w:rsidRDefault="00627ADF" w:rsidP="00627ADF">
            <w:pPr>
              <w:widowControl/>
              <w:jc w:val="left"/>
              <w:rPr>
                <w:caps/>
                <w:kern w:val="0"/>
                <w:sz w:val="21"/>
                <w:szCs w:val="21"/>
              </w:rPr>
            </w:pPr>
            <w:r w:rsidRPr="00A2352D">
              <w:rPr>
                <w:caps/>
                <w:kern w:val="0"/>
                <w:sz w:val="21"/>
                <w:szCs w:val="21"/>
              </w:rPr>
              <w:t>TTTATCTTCTGGCGTAATGATATCTTCG</w:t>
            </w:r>
          </w:p>
        </w:tc>
      </w:tr>
    </w:tbl>
    <w:p w14:paraId="7F05629E" w14:textId="77777777" w:rsidR="00275A9B" w:rsidRPr="00A2352D" w:rsidRDefault="00275A9B" w:rsidP="0001122D">
      <w:pPr>
        <w:snapToGrid w:val="0"/>
        <w:rPr>
          <w:sz w:val="21"/>
          <w:szCs w:val="21"/>
        </w:rPr>
      </w:pPr>
    </w:p>
    <w:p w14:paraId="3A5440BB" w14:textId="77777777" w:rsidR="00275A9B" w:rsidRPr="00A2352D" w:rsidRDefault="00275A9B" w:rsidP="0001122D">
      <w:pPr>
        <w:snapToGrid w:val="0"/>
        <w:rPr>
          <w:sz w:val="21"/>
          <w:szCs w:val="21"/>
        </w:rPr>
      </w:pPr>
    </w:p>
    <w:p w14:paraId="4695825B" w14:textId="77777777" w:rsidR="00275A9B" w:rsidRPr="00A2352D" w:rsidRDefault="00275A9B" w:rsidP="0001122D">
      <w:pPr>
        <w:snapToGrid w:val="0"/>
        <w:rPr>
          <w:sz w:val="21"/>
          <w:szCs w:val="21"/>
        </w:rPr>
      </w:pPr>
    </w:p>
    <w:p w14:paraId="2CB8C58C" w14:textId="01506FBC" w:rsidR="00275A9B" w:rsidRPr="00A2352D" w:rsidRDefault="00275A9B" w:rsidP="0001122D">
      <w:pPr>
        <w:snapToGrid w:val="0"/>
        <w:rPr>
          <w:sz w:val="21"/>
          <w:szCs w:val="21"/>
        </w:rPr>
      </w:pPr>
    </w:p>
    <w:p w14:paraId="05DB39BF" w14:textId="4642FB93" w:rsidR="00D939AC" w:rsidRPr="00A2352D" w:rsidRDefault="00D939AC" w:rsidP="0001122D">
      <w:pPr>
        <w:snapToGrid w:val="0"/>
        <w:rPr>
          <w:sz w:val="21"/>
          <w:szCs w:val="21"/>
        </w:rPr>
      </w:pPr>
    </w:p>
    <w:p w14:paraId="12BA1BAB" w14:textId="08C41A82" w:rsidR="00D939AC" w:rsidRPr="00A2352D" w:rsidRDefault="00D939AC" w:rsidP="0001122D">
      <w:pPr>
        <w:snapToGrid w:val="0"/>
        <w:rPr>
          <w:sz w:val="21"/>
          <w:szCs w:val="21"/>
        </w:rPr>
      </w:pPr>
    </w:p>
    <w:p w14:paraId="6639A738" w14:textId="4CD0FFD0" w:rsidR="00D939AC" w:rsidRPr="00A2352D" w:rsidRDefault="00D939AC" w:rsidP="0001122D">
      <w:pPr>
        <w:snapToGrid w:val="0"/>
        <w:rPr>
          <w:sz w:val="21"/>
          <w:szCs w:val="21"/>
        </w:rPr>
      </w:pPr>
    </w:p>
    <w:p w14:paraId="08F29AB1" w14:textId="5E2540C1" w:rsidR="00D939AC" w:rsidRPr="00A2352D" w:rsidRDefault="00D939AC" w:rsidP="0001122D">
      <w:pPr>
        <w:snapToGrid w:val="0"/>
        <w:rPr>
          <w:sz w:val="21"/>
          <w:szCs w:val="21"/>
        </w:rPr>
      </w:pPr>
    </w:p>
    <w:p w14:paraId="56321EC1" w14:textId="5BD2A881" w:rsidR="00D939AC" w:rsidRPr="00A2352D" w:rsidRDefault="00D939AC" w:rsidP="0001122D">
      <w:pPr>
        <w:snapToGrid w:val="0"/>
        <w:rPr>
          <w:sz w:val="21"/>
          <w:szCs w:val="21"/>
        </w:rPr>
      </w:pPr>
    </w:p>
    <w:p w14:paraId="3B974743" w14:textId="3595AC7B" w:rsidR="00D939AC" w:rsidRPr="00A2352D" w:rsidRDefault="00D939AC" w:rsidP="0001122D">
      <w:pPr>
        <w:snapToGrid w:val="0"/>
        <w:rPr>
          <w:sz w:val="21"/>
          <w:szCs w:val="21"/>
        </w:rPr>
      </w:pPr>
    </w:p>
    <w:p w14:paraId="4A06CE0A" w14:textId="021B29EE" w:rsidR="00D939AC" w:rsidRPr="00A2352D" w:rsidRDefault="00D939AC" w:rsidP="0001122D">
      <w:pPr>
        <w:snapToGrid w:val="0"/>
        <w:rPr>
          <w:sz w:val="21"/>
          <w:szCs w:val="21"/>
        </w:rPr>
      </w:pPr>
    </w:p>
    <w:p w14:paraId="67245032" w14:textId="77258BF8" w:rsidR="00D939AC" w:rsidRPr="00A2352D" w:rsidRDefault="00D939AC" w:rsidP="0001122D">
      <w:pPr>
        <w:snapToGrid w:val="0"/>
        <w:rPr>
          <w:sz w:val="21"/>
          <w:szCs w:val="21"/>
        </w:rPr>
      </w:pPr>
    </w:p>
    <w:p w14:paraId="767798F5" w14:textId="6533F68C" w:rsidR="00D939AC" w:rsidRPr="00A2352D" w:rsidRDefault="00D939AC" w:rsidP="0001122D">
      <w:pPr>
        <w:snapToGrid w:val="0"/>
        <w:rPr>
          <w:sz w:val="21"/>
          <w:szCs w:val="21"/>
        </w:rPr>
      </w:pPr>
    </w:p>
    <w:p w14:paraId="15864954" w14:textId="5BB7E7A4" w:rsidR="00D939AC" w:rsidRPr="00A2352D" w:rsidRDefault="00D939AC" w:rsidP="0001122D">
      <w:pPr>
        <w:snapToGrid w:val="0"/>
        <w:rPr>
          <w:sz w:val="21"/>
          <w:szCs w:val="21"/>
        </w:rPr>
      </w:pPr>
    </w:p>
    <w:p w14:paraId="393E6D66" w14:textId="2AF7AE55" w:rsidR="00D939AC" w:rsidRPr="00A2352D" w:rsidRDefault="00D939AC" w:rsidP="0001122D">
      <w:pPr>
        <w:snapToGrid w:val="0"/>
        <w:rPr>
          <w:sz w:val="21"/>
          <w:szCs w:val="21"/>
        </w:rPr>
      </w:pPr>
    </w:p>
    <w:p w14:paraId="7AE7C945" w14:textId="29214677" w:rsidR="00D939AC" w:rsidRPr="00A2352D" w:rsidRDefault="00D939AC" w:rsidP="0001122D">
      <w:pPr>
        <w:snapToGrid w:val="0"/>
        <w:rPr>
          <w:sz w:val="21"/>
          <w:szCs w:val="21"/>
        </w:rPr>
      </w:pPr>
    </w:p>
    <w:p w14:paraId="7C991A5E" w14:textId="189591DF" w:rsidR="00D939AC" w:rsidRPr="00A2352D" w:rsidRDefault="00D939AC" w:rsidP="0001122D">
      <w:pPr>
        <w:snapToGrid w:val="0"/>
        <w:rPr>
          <w:sz w:val="21"/>
          <w:szCs w:val="21"/>
        </w:rPr>
      </w:pPr>
    </w:p>
    <w:p w14:paraId="3D09C618" w14:textId="3B015565" w:rsidR="00D939AC" w:rsidRPr="00A2352D" w:rsidRDefault="00D939AC" w:rsidP="0001122D">
      <w:pPr>
        <w:snapToGrid w:val="0"/>
        <w:rPr>
          <w:sz w:val="21"/>
          <w:szCs w:val="21"/>
        </w:rPr>
      </w:pPr>
    </w:p>
    <w:p w14:paraId="3D35D2E4" w14:textId="54E84E71" w:rsidR="00D939AC" w:rsidRPr="00A2352D" w:rsidRDefault="00D939AC" w:rsidP="0001122D">
      <w:pPr>
        <w:snapToGrid w:val="0"/>
        <w:rPr>
          <w:sz w:val="21"/>
          <w:szCs w:val="21"/>
        </w:rPr>
      </w:pPr>
    </w:p>
    <w:p w14:paraId="6F16282E" w14:textId="40105277" w:rsidR="00D939AC" w:rsidRPr="00A2352D" w:rsidRDefault="00D939AC" w:rsidP="0001122D">
      <w:pPr>
        <w:snapToGrid w:val="0"/>
        <w:rPr>
          <w:sz w:val="21"/>
          <w:szCs w:val="21"/>
        </w:rPr>
      </w:pPr>
    </w:p>
    <w:p w14:paraId="4D386C7B" w14:textId="08A68EF1" w:rsidR="00D939AC" w:rsidRPr="00A2352D" w:rsidRDefault="00D939AC" w:rsidP="0001122D">
      <w:pPr>
        <w:snapToGrid w:val="0"/>
        <w:rPr>
          <w:sz w:val="21"/>
          <w:szCs w:val="21"/>
        </w:rPr>
      </w:pPr>
    </w:p>
    <w:p w14:paraId="78C6685F" w14:textId="6E9F06E2" w:rsidR="00D939AC" w:rsidRPr="00A2352D" w:rsidRDefault="00D939AC" w:rsidP="0001122D">
      <w:pPr>
        <w:snapToGrid w:val="0"/>
        <w:rPr>
          <w:sz w:val="21"/>
          <w:szCs w:val="21"/>
        </w:rPr>
      </w:pPr>
    </w:p>
    <w:p w14:paraId="65D80E66" w14:textId="2CAD5A77" w:rsidR="00D939AC" w:rsidRPr="00A2352D" w:rsidRDefault="00D939AC" w:rsidP="0001122D">
      <w:pPr>
        <w:snapToGrid w:val="0"/>
        <w:rPr>
          <w:sz w:val="21"/>
          <w:szCs w:val="21"/>
        </w:rPr>
      </w:pPr>
    </w:p>
    <w:p w14:paraId="117440EE" w14:textId="33EB98B1" w:rsidR="00D939AC" w:rsidRPr="00A2352D" w:rsidRDefault="00D939AC" w:rsidP="0001122D">
      <w:pPr>
        <w:snapToGrid w:val="0"/>
        <w:rPr>
          <w:sz w:val="21"/>
          <w:szCs w:val="21"/>
        </w:rPr>
      </w:pPr>
    </w:p>
    <w:p w14:paraId="704D9AE9" w14:textId="6C3CC9F6" w:rsidR="00D939AC" w:rsidRPr="00A2352D" w:rsidRDefault="00D939AC" w:rsidP="0001122D">
      <w:pPr>
        <w:snapToGrid w:val="0"/>
        <w:rPr>
          <w:sz w:val="21"/>
          <w:szCs w:val="21"/>
        </w:rPr>
      </w:pPr>
    </w:p>
    <w:p w14:paraId="731CE32B" w14:textId="3643CBC1" w:rsidR="00D939AC" w:rsidRPr="00A2352D" w:rsidRDefault="00D939AC" w:rsidP="0001122D">
      <w:pPr>
        <w:snapToGrid w:val="0"/>
        <w:rPr>
          <w:sz w:val="21"/>
          <w:szCs w:val="21"/>
        </w:rPr>
      </w:pPr>
    </w:p>
    <w:p w14:paraId="61EC6A93" w14:textId="45C183D6" w:rsidR="00D939AC" w:rsidRPr="00A2352D" w:rsidRDefault="00D939AC" w:rsidP="0001122D">
      <w:pPr>
        <w:snapToGrid w:val="0"/>
        <w:rPr>
          <w:sz w:val="21"/>
          <w:szCs w:val="21"/>
        </w:rPr>
      </w:pPr>
    </w:p>
    <w:p w14:paraId="2BEB7AF1" w14:textId="03D82CFF" w:rsidR="00D939AC" w:rsidRPr="00A2352D" w:rsidRDefault="00D939AC" w:rsidP="0001122D">
      <w:pPr>
        <w:snapToGrid w:val="0"/>
        <w:rPr>
          <w:sz w:val="21"/>
          <w:szCs w:val="21"/>
        </w:rPr>
      </w:pPr>
    </w:p>
    <w:p w14:paraId="1742E404" w14:textId="77777777" w:rsidR="00D939AC" w:rsidRPr="00A2352D" w:rsidRDefault="00D939AC" w:rsidP="0001122D">
      <w:pPr>
        <w:snapToGrid w:val="0"/>
        <w:rPr>
          <w:sz w:val="21"/>
          <w:szCs w:val="21"/>
        </w:rPr>
      </w:pPr>
    </w:p>
    <w:p w14:paraId="7B177098" w14:textId="77777777" w:rsidR="00275A9B" w:rsidRPr="00A2352D" w:rsidRDefault="00275A9B" w:rsidP="0001122D">
      <w:pPr>
        <w:snapToGrid w:val="0"/>
        <w:rPr>
          <w:sz w:val="21"/>
          <w:szCs w:val="21"/>
        </w:rPr>
      </w:pPr>
    </w:p>
    <w:p w14:paraId="1D6FE950" w14:textId="1F9063C6" w:rsidR="0001122D" w:rsidRPr="00A2352D" w:rsidRDefault="00D939AC" w:rsidP="0001122D">
      <w:pPr>
        <w:snapToGrid w:val="0"/>
        <w:rPr>
          <w:sz w:val="21"/>
          <w:szCs w:val="21"/>
        </w:rPr>
      </w:pPr>
      <w:r w:rsidRPr="00A2352D">
        <w:rPr>
          <w:b/>
          <w:bCs/>
          <w:sz w:val="21"/>
          <w:szCs w:val="21"/>
        </w:rPr>
        <w:lastRenderedPageBreak/>
        <w:t xml:space="preserve">Supplementary Table 2 </w:t>
      </w:r>
      <w:r w:rsidR="0001122D" w:rsidRPr="00A2352D">
        <w:rPr>
          <w:sz w:val="21"/>
          <w:szCs w:val="21"/>
        </w:rPr>
        <w:t>Repeatability test result</w:t>
      </w:r>
    </w:p>
    <w:p w14:paraId="01DA2C75" w14:textId="77777777" w:rsidR="0001122D" w:rsidRPr="00A2352D" w:rsidRDefault="0001122D" w:rsidP="0001122D">
      <w:pPr>
        <w:snapToGrid w:val="0"/>
        <w:rPr>
          <w:sz w:val="21"/>
          <w:szCs w:val="21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79"/>
        <w:gridCol w:w="1079"/>
        <w:gridCol w:w="1320"/>
        <w:gridCol w:w="1079"/>
        <w:gridCol w:w="1079"/>
        <w:gridCol w:w="1080"/>
        <w:gridCol w:w="1079"/>
      </w:tblGrid>
      <w:tr w:rsidR="008F7DF8" w:rsidRPr="00A2352D" w14:paraId="3FAF455D" w14:textId="77777777" w:rsidTr="004577C7">
        <w:trPr>
          <w:trHeight w:val="286"/>
        </w:trPr>
        <w:tc>
          <w:tcPr>
            <w:tcW w:w="3478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679639" w14:textId="336FFB83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nterprise reference panel</w:t>
            </w:r>
          </w:p>
        </w:tc>
        <w:tc>
          <w:tcPr>
            <w:tcW w:w="32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AD057" w14:textId="22E546A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CV </w:t>
            </w: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v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alue (%)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1765F4" w14:textId="3F47134B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V &lt;5%</w:t>
            </w:r>
          </w:p>
        </w:tc>
      </w:tr>
      <w:tr w:rsidR="008F7DF8" w:rsidRPr="00A2352D" w14:paraId="4843C369" w14:textId="77777777" w:rsidTr="004577C7">
        <w:trPr>
          <w:trHeight w:val="286"/>
        </w:trPr>
        <w:tc>
          <w:tcPr>
            <w:tcW w:w="3478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04E736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26E812" w14:textId="634DE3F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Batch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 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1D221" w14:textId="5C1D81A8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Batch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0722CA" w14:textId="79C2173B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Batch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 3</w:t>
            </w: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CE8150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</w:tr>
      <w:tr w:rsidR="008F7DF8" w:rsidRPr="00A2352D" w14:paraId="5496E912" w14:textId="77777777" w:rsidTr="004577C7">
        <w:trPr>
          <w:trHeight w:val="286"/>
        </w:trPr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AC7BF8" w14:textId="4B44BE43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ine STD pathogens of enterprise reference panel (</w:t>
            </w:r>
            <w:r w:rsidRPr="00A2352D">
              <w:rPr>
                <w:sz w:val="21"/>
                <w:szCs w:val="21"/>
              </w:rPr>
              <w:t>plasmid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)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1CB75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B2E4DE" w14:textId="0E5EC581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2E526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1DCE1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8997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4DBF4" w14:textId="5893356B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B38D97E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831AE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16A764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20969A" w14:textId="64CB9C2F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E3B4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76035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C0A6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923A3" w14:textId="31BBB279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27064DE4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C6FDF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5C813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63EEC" w14:textId="226C244B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8CE0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45E59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86EC3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21B415" w14:textId="7C0FADEC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147E5D54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E6E983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91D95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10B28B" w14:textId="29B927B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9E8166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D6E61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6F25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C3E49" w14:textId="394A737B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458BFCDD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F0BC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04785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8A46CC" w14:textId="3F35627C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AF72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791E8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94650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F48480" w14:textId="5A49FC26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35C727CD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708660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DFCD6B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D852B8" w14:textId="7E100210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EA364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3249E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99DD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87401" w14:textId="3C053FD1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3A537F6D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4EAA5B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A387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849A59" w14:textId="472C29E8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22AD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4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D334A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97D8B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629DFB" w14:textId="07DA96A8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9C509B0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4C38E3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2F3075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62EA18" w14:textId="04507A22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BB82A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8FCB4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7679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E2098" w14:textId="0D0A6CB2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1D08FA44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116DB1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AA077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CB30C" w14:textId="1E6A1D74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9DBF41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BF100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D6E091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71F676" w14:textId="5293ADDF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3ABC634E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75BDAB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FA4773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93EA35" w14:textId="67F8C05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8CCE8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DB80E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E28A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99F0EB" w14:textId="4A0D76D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269E2F4A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3A6B72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38D28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13DEA" w14:textId="4CF76AE0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E10EA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FCE66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0CCE0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068B7" w14:textId="6F4C7860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26C39A0A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8F8A3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73505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79D64F" w14:textId="4ACBDFBA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1F783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53451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F951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589E75" w14:textId="64400C96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1FDBD03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F93991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22318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D34802" w14:textId="0A52BFEF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E5C8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F8A4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59396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6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B6927" w14:textId="288F5E6C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10E36A9C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8C646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B6662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392A6" w14:textId="2399F3B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DDA400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E9689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5E6BD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B9156" w14:textId="163965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5697C38" w14:textId="77777777" w:rsidTr="00B3585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7D9864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104C3D9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E3E76E" w14:textId="6428712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2406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DE6AC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3B561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421697" w14:textId="2E2CE29B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50260CDE" w14:textId="77777777" w:rsidTr="00B3585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CF3042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7B2B7E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40609B" w14:textId="7E8AAB2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7005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5B26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79B8E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B6C164" w14:textId="4FD38C4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549F38F8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87E15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9D8E0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1DCC5" w14:textId="28D5E9C4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F51C6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90FB76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0BB23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195DE" w14:textId="625CB2A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7751A1BC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595B54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1B288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FADF8C" w14:textId="3175C6F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5EFD63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B9EC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5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77DE3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593BE" w14:textId="1367F6F6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1AD1CF9C" w14:textId="77777777" w:rsidTr="007F752B">
        <w:trPr>
          <w:trHeight w:val="286"/>
        </w:trPr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B68E9A" w14:textId="5139FC04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ine STD pathogens of enterprise reference panel (clinical specimens)</w:t>
            </w: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89739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24A3A0" w14:textId="7233AB5C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A6124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192AC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8BED0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1680F" w14:textId="5D68362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7DA20E52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164412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3E73C8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EC8244" w14:textId="4341E50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E56E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689A7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FB543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AEC25" w14:textId="6C38CCAC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23338305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C598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D4302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7BE95" w14:textId="51FC1A14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670403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11D58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39C6F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264D7" w14:textId="54EC6194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6819443F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6147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C9F54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3941E3" w14:textId="4F81579E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A1A2A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94D1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401BB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41A15" w14:textId="397EA718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2EB325CE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C23D1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6D73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0B9ECA" w14:textId="300B26E2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7999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C8A4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C19DC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CDFEC2" w14:textId="1F2B6F7A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6E61B07F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BE14B2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CC7BA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F72D52" w14:textId="36DF87D1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27B4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90407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6D241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6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CCF19" w14:textId="6DA6ECA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1D699FF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BCDDBE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38130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CFECFF" w14:textId="386A1CFE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C3D55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DB66B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00F9C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A81EA" w14:textId="76CB7C7F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1301D5CC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E70A7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94862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EC05C0" w14:textId="59E6FB5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A5605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41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6D5E9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D2AC3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64A6B" w14:textId="3B00C22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4B3361B7" w14:textId="77777777" w:rsidTr="007F752B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73AE61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F58CB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41B47" w14:textId="0D45F661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7419E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DD278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42842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43CF5" w14:textId="4A57B8B1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2E5CC121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3873BD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BCCD5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1F28FF" w14:textId="5009A7A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4B20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DE85E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36361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C85B20" w14:textId="09FE89B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10F03678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9D50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1F00D4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6FAC32" w14:textId="1D7279C8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DB24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1D763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4D9BD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612C61" w14:textId="5D3F9CB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34864BF8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665A08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98C6D6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10E917" w14:textId="4BB6B0A4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CB002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D2C2F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E916A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D69F2" w14:textId="7AAAF3A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78900F1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1D47E1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5B53F6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B0DA4F" w14:textId="3AA36C41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3EFA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FDA32C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69B01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54BC7" w14:textId="6139DA42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0BB83D37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F5D1C7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7D89EC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20F947" w14:textId="2A7CC9F0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07EAC5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7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C6301B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30398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5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1CA379" w14:textId="0983E0EE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4F1B9C9E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111BCE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489D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0925C5" w14:textId="105BCB3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FACB8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F1FD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613A3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C3073" w14:textId="20D436D5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5B589062" w14:textId="77777777" w:rsidTr="008157F2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44884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ED81A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549DE" w14:textId="2C90AED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F9D1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CB6F12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10A50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0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A573CE" w14:textId="5969EBAA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426A14E0" w14:textId="77777777" w:rsidTr="00806CFA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A7E4D4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028211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449320" w14:textId="4590331D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-R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CD215F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3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85FED3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8D98CD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2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BDA80" w14:textId="4DD232FA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8F7DF8" w:rsidRPr="00A2352D" w14:paraId="58474D21" w14:textId="77777777" w:rsidTr="00806CFA">
        <w:trPr>
          <w:trHeight w:val="286"/>
        </w:trPr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FADF0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7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B0C4DA" w14:textId="77777777" w:rsidR="008F7DF8" w:rsidRPr="00A2352D" w:rsidRDefault="008F7DF8" w:rsidP="0001122D">
            <w:pPr>
              <w:snapToGrid w:val="0"/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7CB1FD" w14:textId="4805C48A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-R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C52C19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19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399838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16DB7" w14:textId="77777777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 xml:space="preserve">0.28 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2AE95D" w14:textId="0E067720" w:rsidR="008F7DF8" w:rsidRPr="00A2352D" w:rsidRDefault="008F7DF8" w:rsidP="0001122D">
            <w:pPr>
              <w:widowControl/>
              <w:snapToGrid w:val="0"/>
              <w:jc w:val="center"/>
              <w:textAlignment w:val="center"/>
              <w:rPr>
                <w:color w:val="000000"/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</w:tbl>
    <w:p w14:paraId="27823D2B" w14:textId="77777777" w:rsidR="0001122D" w:rsidRPr="00A2352D" w:rsidRDefault="0001122D" w:rsidP="0001122D">
      <w:pPr>
        <w:snapToGrid w:val="0"/>
        <w:rPr>
          <w:b/>
          <w:bCs/>
          <w:sz w:val="21"/>
          <w:szCs w:val="21"/>
        </w:rPr>
      </w:pPr>
    </w:p>
    <w:p w14:paraId="7C17F559" w14:textId="77777777" w:rsidR="0001122D" w:rsidRPr="00A2352D" w:rsidRDefault="0001122D" w:rsidP="0001122D">
      <w:pPr>
        <w:snapToGrid w:val="0"/>
        <w:rPr>
          <w:b/>
          <w:bCs/>
          <w:sz w:val="21"/>
          <w:szCs w:val="21"/>
        </w:rPr>
      </w:pPr>
    </w:p>
    <w:p w14:paraId="45E1F79F" w14:textId="77777777" w:rsidR="0001122D" w:rsidRPr="00A2352D" w:rsidRDefault="0001122D" w:rsidP="0001122D">
      <w:pPr>
        <w:snapToGrid w:val="0"/>
        <w:rPr>
          <w:b/>
          <w:bCs/>
          <w:sz w:val="21"/>
          <w:szCs w:val="21"/>
        </w:rPr>
      </w:pPr>
    </w:p>
    <w:p w14:paraId="6277DE4C" w14:textId="77777777" w:rsidR="0001122D" w:rsidRPr="00A2352D" w:rsidRDefault="0001122D" w:rsidP="0001122D">
      <w:pPr>
        <w:snapToGrid w:val="0"/>
        <w:rPr>
          <w:b/>
          <w:bCs/>
          <w:sz w:val="21"/>
          <w:szCs w:val="21"/>
        </w:rPr>
      </w:pPr>
    </w:p>
    <w:p w14:paraId="112001F9" w14:textId="2E2E0DB5" w:rsidR="008F7DF8" w:rsidRPr="00A2352D" w:rsidRDefault="008F7DF8" w:rsidP="0001122D">
      <w:pPr>
        <w:snapToGrid w:val="0"/>
        <w:rPr>
          <w:sz w:val="21"/>
          <w:szCs w:val="21"/>
        </w:rPr>
      </w:pPr>
      <w:r w:rsidRPr="00A2352D">
        <w:rPr>
          <w:b/>
          <w:bCs/>
          <w:sz w:val="21"/>
          <w:szCs w:val="21"/>
        </w:rPr>
        <w:lastRenderedPageBreak/>
        <w:t xml:space="preserve">Supplementary Table </w:t>
      </w:r>
      <w:r w:rsidR="00D939AC" w:rsidRPr="00A2352D">
        <w:rPr>
          <w:b/>
          <w:bCs/>
          <w:sz w:val="21"/>
          <w:szCs w:val="21"/>
        </w:rPr>
        <w:t>3</w:t>
      </w:r>
      <w:r w:rsidR="0001122D" w:rsidRPr="00A2352D">
        <w:rPr>
          <w:b/>
          <w:bCs/>
          <w:sz w:val="21"/>
          <w:szCs w:val="21"/>
        </w:rPr>
        <w:t xml:space="preserve"> </w:t>
      </w:r>
      <w:r w:rsidR="0001122D" w:rsidRPr="00A2352D">
        <w:rPr>
          <w:sz w:val="21"/>
          <w:szCs w:val="21"/>
        </w:rPr>
        <w:t>Effects of different DNA extraction kits on test results</w:t>
      </w:r>
    </w:p>
    <w:p w14:paraId="1FE2CB97" w14:textId="5AA91B7F" w:rsidR="00F904A6" w:rsidRPr="00A2352D" w:rsidRDefault="00F904A6" w:rsidP="0001122D">
      <w:pPr>
        <w:snapToGrid w:val="0"/>
        <w:rPr>
          <w:sz w:val="21"/>
          <w:szCs w:val="21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129"/>
        <w:gridCol w:w="1635"/>
        <w:gridCol w:w="1383"/>
        <w:gridCol w:w="1383"/>
        <w:gridCol w:w="1383"/>
        <w:gridCol w:w="1383"/>
      </w:tblGrid>
      <w:tr w:rsidR="00F904A6" w:rsidRPr="00A2352D" w14:paraId="62AE6936" w14:textId="77777777" w:rsidTr="004A5217">
        <w:tc>
          <w:tcPr>
            <w:tcW w:w="1129" w:type="dxa"/>
            <w:vMerge w:val="restart"/>
          </w:tcPr>
          <w:p w14:paraId="27048C5F" w14:textId="680D09A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STD specimens</w:t>
            </w:r>
          </w:p>
        </w:tc>
        <w:tc>
          <w:tcPr>
            <w:tcW w:w="1635" w:type="dxa"/>
            <w:vMerge w:val="restart"/>
          </w:tcPr>
          <w:p w14:paraId="7489CD2F" w14:textId="145332FF" w:rsidR="00F904A6" w:rsidRPr="00A2352D" w:rsidRDefault="00F904A6" w:rsidP="0001122D">
            <w:pPr>
              <w:snapToGrid w:val="0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T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arget genes</w:t>
            </w:r>
          </w:p>
        </w:tc>
        <w:tc>
          <w:tcPr>
            <w:tcW w:w="4149" w:type="dxa"/>
            <w:gridSpan w:val="3"/>
          </w:tcPr>
          <w:p w14:paraId="768DA286" w14:textId="050D001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M</w:t>
            </w: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 xml:space="preserve"> 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value</w:t>
            </w:r>
          </w:p>
        </w:tc>
        <w:tc>
          <w:tcPr>
            <w:tcW w:w="1383" w:type="dxa"/>
          </w:tcPr>
          <w:p w14:paraId="32A0ECEF" w14:textId="7FE8E334" w:rsidR="00F904A6" w:rsidRPr="00A2352D" w:rsidRDefault="00F904A6" w:rsidP="0001122D">
            <w:pPr>
              <w:snapToGrid w:val="0"/>
              <w:rPr>
                <w:sz w:val="21"/>
                <w:szCs w:val="21"/>
              </w:rPr>
            </w:pPr>
            <w:r w:rsidRPr="00A2352D">
              <w:rPr>
                <w:color w:val="000000"/>
                <w:sz w:val="21"/>
                <w:szCs w:val="21"/>
              </w:rPr>
              <w:t>Consistent</w:t>
            </w:r>
          </w:p>
        </w:tc>
      </w:tr>
      <w:tr w:rsidR="00F904A6" w:rsidRPr="00A2352D" w14:paraId="4B0206BC" w14:textId="77777777" w:rsidTr="004A5217">
        <w:tc>
          <w:tcPr>
            <w:tcW w:w="1129" w:type="dxa"/>
            <w:vMerge/>
          </w:tcPr>
          <w:p w14:paraId="58071508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Merge/>
          </w:tcPr>
          <w:p w14:paraId="22BEBAA3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383" w:type="dxa"/>
            <w:vAlign w:val="center"/>
          </w:tcPr>
          <w:p w14:paraId="0A0AB3D1" w14:textId="259784A5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proofErr w:type="spellStart"/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Axygen</w:t>
            </w:r>
            <w:proofErr w:type="spellEnd"/>
          </w:p>
        </w:tc>
        <w:tc>
          <w:tcPr>
            <w:tcW w:w="1383" w:type="dxa"/>
            <w:vAlign w:val="center"/>
          </w:tcPr>
          <w:p w14:paraId="57A12008" w14:textId="0E2FD0B0" w:rsidR="00F904A6" w:rsidRPr="00A2352D" w:rsidRDefault="00A2352D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TIANGEN</w:t>
            </w:r>
          </w:p>
        </w:tc>
        <w:tc>
          <w:tcPr>
            <w:tcW w:w="1383" w:type="dxa"/>
            <w:vAlign w:val="center"/>
          </w:tcPr>
          <w:p w14:paraId="5B56BB35" w14:textId="62C6D21C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proofErr w:type="spellStart"/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Wbio</w:t>
            </w:r>
            <w:proofErr w:type="spellEnd"/>
          </w:p>
        </w:tc>
        <w:tc>
          <w:tcPr>
            <w:tcW w:w="1383" w:type="dxa"/>
          </w:tcPr>
          <w:p w14:paraId="2958B41A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</w:tr>
      <w:tr w:rsidR="00F904A6" w:rsidRPr="00A2352D" w14:paraId="4C788DE5" w14:textId="77777777" w:rsidTr="004A5217">
        <w:tc>
          <w:tcPr>
            <w:tcW w:w="1129" w:type="dxa"/>
            <w:vMerge w:val="restart"/>
          </w:tcPr>
          <w:p w14:paraId="27C94A77" w14:textId="7ABA037B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Positive STD specimens</w:t>
            </w:r>
          </w:p>
        </w:tc>
        <w:tc>
          <w:tcPr>
            <w:tcW w:w="1635" w:type="dxa"/>
            <w:vAlign w:val="center"/>
          </w:tcPr>
          <w:p w14:paraId="703A8DD8" w14:textId="51959E1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</w:t>
            </w:r>
          </w:p>
        </w:tc>
        <w:tc>
          <w:tcPr>
            <w:tcW w:w="1383" w:type="dxa"/>
            <w:vAlign w:val="center"/>
          </w:tcPr>
          <w:p w14:paraId="116096C6" w14:textId="74D99BC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7.8</w:t>
            </w:r>
          </w:p>
        </w:tc>
        <w:tc>
          <w:tcPr>
            <w:tcW w:w="1383" w:type="dxa"/>
            <w:vAlign w:val="center"/>
          </w:tcPr>
          <w:p w14:paraId="4184F4C9" w14:textId="5B39FD2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7.8</w:t>
            </w:r>
          </w:p>
        </w:tc>
        <w:tc>
          <w:tcPr>
            <w:tcW w:w="1383" w:type="dxa"/>
            <w:vAlign w:val="center"/>
          </w:tcPr>
          <w:p w14:paraId="24AF881B" w14:textId="5AB1B5A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383" w:type="dxa"/>
            <w:vAlign w:val="center"/>
          </w:tcPr>
          <w:p w14:paraId="7D05396A" w14:textId="6DABE87A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6EA04C8E" w14:textId="77777777" w:rsidTr="004A5217">
        <w:tc>
          <w:tcPr>
            <w:tcW w:w="1129" w:type="dxa"/>
            <w:vMerge/>
          </w:tcPr>
          <w:p w14:paraId="47E863BB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3946D919" w14:textId="73DE4FE3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</w:t>
            </w:r>
          </w:p>
        </w:tc>
        <w:tc>
          <w:tcPr>
            <w:tcW w:w="1383" w:type="dxa"/>
            <w:vAlign w:val="center"/>
          </w:tcPr>
          <w:p w14:paraId="6E035797" w14:textId="6E93BF5B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4.3</w:t>
            </w:r>
          </w:p>
        </w:tc>
        <w:tc>
          <w:tcPr>
            <w:tcW w:w="1383" w:type="dxa"/>
            <w:vAlign w:val="center"/>
          </w:tcPr>
          <w:p w14:paraId="11442EF3" w14:textId="3520FC85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4.7</w:t>
            </w:r>
          </w:p>
        </w:tc>
        <w:tc>
          <w:tcPr>
            <w:tcW w:w="1383" w:type="dxa"/>
            <w:vAlign w:val="center"/>
          </w:tcPr>
          <w:p w14:paraId="7FC9D3C0" w14:textId="4D845AE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5</w:t>
            </w:r>
          </w:p>
        </w:tc>
        <w:tc>
          <w:tcPr>
            <w:tcW w:w="1383" w:type="dxa"/>
          </w:tcPr>
          <w:p w14:paraId="7CCD64C8" w14:textId="7702718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2CA90EF9" w14:textId="77777777" w:rsidTr="004A5217">
        <w:tc>
          <w:tcPr>
            <w:tcW w:w="1129" w:type="dxa"/>
            <w:vMerge/>
          </w:tcPr>
          <w:p w14:paraId="16A5E630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757C89FD" w14:textId="32ABA383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</w:t>
            </w:r>
          </w:p>
        </w:tc>
        <w:tc>
          <w:tcPr>
            <w:tcW w:w="1383" w:type="dxa"/>
            <w:vAlign w:val="center"/>
          </w:tcPr>
          <w:p w14:paraId="45C6A4D9" w14:textId="69A0089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6.7</w:t>
            </w:r>
          </w:p>
        </w:tc>
        <w:tc>
          <w:tcPr>
            <w:tcW w:w="1383" w:type="dxa"/>
            <w:vAlign w:val="center"/>
          </w:tcPr>
          <w:p w14:paraId="70AEEF12" w14:textId="3B75627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6.5</w:t>
            </w:r>
          </w:p>
        </w:tc>
        <w:tc>
          <w:tcPr>
            <w:tcW w:w="1383" w:type="dxa"/>
            <w:vAlign w:val="center"/>
          </w:tcPr>
          <w:p w14:paraId="0216885E" w14:textId="214E52A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6.7</w:t>
            </w:r>
          </w:p>
        </w:tc>
        <w:tc>
          <w:tcPr>
            <w:tcW w:w="1383" w:type="dxa"/>
          </w:tcPr>
          <w:p w14:paraId="357A3752" w14:textId="33CA9BD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267A7979" w14:textId="77777777" w:rsidTr="004A5217">
        <w:tc>
          <w:tcPr>
            <w:tcW w:w="1129" w:type="dxa"/>
            <w:vMerge/>
          </w:tcPr>
          <w:p w14:paraId="6CB02A31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3D4F7B6F" w14:textId="7DACAFBA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</w:t>
            </w:r>
          </w:p>
        </w:tc>
        <w:tc>
          <w:tcPr>
            <w:tcW w:w="1383" w:type="dxa"/>
            <w:vAlign w:val="center"/>
          </w:tcPr>
          <w:p w14:paraId="2D3F1EE0" w14:textId="54C4D29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6.5</w:t>
            </w:r>
          </w:p>
        </w:tc>
        <w:tc>
          <w:tcPr>
            <w:tcW w:w="1383" w:type="dxa"/>
            <w:vAlign w:val="center"/>
          </w:tcPr>
          <w:p w14:paraId="69905123" w14:textId="1DCEC39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7.5</w:t>
            </w:r>
          </w:p>
        </w:tc>
        <w:tc>
          <w:tcPr>
            <w:tcW w:w="1383" w:type="dxa"/>
            <w:vAlign w:val="center"/>
          </w:tcPr>
          <w:p w14:paraId="60859CC8" w14:textId="20334E0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7.2</w:t>
            </w:r>
          </w:p>
        </w:tc>
        <w:tc>
          <w:tcPr>
            <w:tcW w:w="1383" w:type="dxa"/>
          </w:tcPr>
          <w:p w14:paraId="00DC822C" w14:textId="7ECA5A4D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75020036" w14:textId="77777777" w:rsidTr="004A5217">
        <w:tc>
          <w:tcPr>
            <w:tcW w:w="1129" w:type="dxa"/>
            <w:vMerge/>
          </w:tcPr>
          <w:p w14:paraId="4392E63C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75975184" w14:textId="64DE7C4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</w:t>
            </w:r>
          </w:p>
        </w:tc>
        <w:tc>
          <w:tcPr>
            <w:tcW w:w="1383" w:type="dxa"/>
            <w:vAlign w:val="center"/>
          </w:tcPr>
          <w:p w14:paraId="491F22A6" w14:textId="6B4637C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8.8</w:t>
            </w:r>
          </w:p>
        </w:tc>
        <w:tc>
          <w:tcPr>
            <w:tcW w:w="1383" w:type="dxa"/>
            <w:vAlign w:val="center"/>
          </w:tcPr>
          <w:p w14:paraId="4A811125" w14:textId="7FD63B6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1383" w:type="dxa"/>
            <w:vAlign w:val="center"/>
          </w:tcPr>
          <w:p w14:paraId="547BA649" w14:textId="58B10F1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9</w:t>
            </w:r>
          </w:p>
        </w:tc>
        <w:tc>
          <w:tcPr>
            <w:tcW w:w="1383" w:type="dxa"/>
          </w:tcPr>
          <w:p w14:paraId="26A7234D" w14:textId="33F7473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030C07AD" w14:textId="77777777" w:rsidTr="004A5217">
        <w:tc>
          <w:tcPr>
            <w:tcW w:w="1129" w:type="dxa"/>
            <w:vMerge/>
          </w:tcPr>
          <w:p w14:paraId="68CEFD25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67D25313" w14:textId="4652F75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</w:t>
            </w:r>
          </w:p>
        </w:tc>
        <w:tc>
          <w:tcPr>
            <w:tcW w:w="1383" w:type="dxa"/>
            <w:vAlign w:val="center"/>
          </w:tcPr>
          <w:p w14:paraId="0AC9E98E" w14:textId="1B9BF1B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73.5</w:t>
            </w:r>
          </w:p>
        </w:tc>
        <w:tc>
          <w:tcPr>
            <w:tcW w:w="1383" w:type="dxa"/>
            <w:vAlign w:val="center"/>
          </w:tcPr>
          <w:p w14:paraId="7F11A467" w14:textId="4895D57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73.8</w:t>
            </w:r>
          </w:p>
        </w:tc>
        <w:tc>
          <w:tcPr>
            <w:tcW w:w="1383" w:type="dxa"/>
            <w:vAlign w:val="center"/>
          </w:tcPr>
          <w:p w14:paraId="62DD0FFB" w14:textId="372A64EF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73.8</w:t>
            </w:r>
          </w:p>
        </w:tc>
        <w:tc>
          <w:tcPr>
            <w:tcW w:w="1383" w:type="dxa"/>
          </w:tcPr>
          <w:p w14:paraId="55BB0718" w14:textId="3072E92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0A726969" w14:textId="77777777" w:rsidTr="004A5217">
        <w:tc>
          <w:tcPr>
            <w:tcW w:w="1129" w:type="dxa"/>
            <w:vMerge/>
          </w:tcPr>
          <w:p w14:paraId="7F8F3729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34440C65" w14:textId="77E7203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</w:t>
            </w:r>
          </w:p>
        </w:tc>
        <w:tc>
          <w:tcPr>
            <w:tcW w:w="1383" w:type="dxa"/>
            <w:vAlign w:val="center"/>
          </w:tcPr>
          <w:p w14:paraId="319C49D8" w14:textId="706EFB9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5.8</w:t>
            </w:r>
          </w:p>
        </w:tc>
        <w:tc>
          <w:tcPr>
            <w:tcW w:w="1383" w:type="dxa"/>
            <w:vAlign w:val="center"/>
          </w:tcPr>
          <w:p w14:paraId="53C9C46D" w14:textId="6CB6B6BB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6</w:t>
            </w:r>
          </w:p>
        </w:tc>
        <w:tc>
          <w:tcPr>
            <w:tcW w:w="1383" w:type="dxa"/>
            <w:vAlign w:val="center"/>
          </w:tcPr>
          <w:p w14:paraId="7E816515" w14:textId="388D0CE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56.2</w:t>
            </w:r>
          </w:p>
        </w:tc>
        <w:tc>
          <w:tcPr>
            <w:tcW w:w="1383" w:type="dxa"/>
          </w:tcPr>
          <w:p w14:paraId="450FCE84" w14:textId="436792E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2509F4D3" w14:textId="77777777" w:rsidTr="004A5217">
        <w:tc>
          <w:tcPr>
            <w:tcW w:w="1129" w:type="dxa"/>
            <w:vMerge/>
          </w:tcPr>
          <w:p w14:paraId="6242913F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2ECB0F41" w14:textId="78CAC6FF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383" w:type="dxa"/>
            <w:vAlign w:val="center"/>
          </w:tcPr>
          <w:p w14:paraId="3F1503A2" w14:textId="16350C8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1383" w:type="dxa"/>
            <w:vAlign w:val="center"/>
          </w:tcPr>
          <w:p w14:paraId="24394195" w14:textId="0C2F691F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5.8</w:t>
            </w:r>
          </w:p>
        </w:tc>
        <w:tc>
          <w:tcPr>
            <w:tcW w:w="1383" w:type="dxa"/>
            <w:vAlign w:val="center"/>
          </w:tcPr>
          <w:p w14:paraId="4395C1E7" w14:textId="11E0935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6</w:t>
            </w:r>
          </w:p>
        </w:tc>
        <w:tc>
          <w:tcPr>
            <w:tcW w:w="1383" w:type="dxa"/>
          </w:tcPr>
          <w:p w14:paraId="633C8D6A" w14:textId="777A721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568A0A3E" w14:textId="77777777" w:rsidTr="004A5217">
        <w:tc>
          <w:tcPr>
            <w:tcW w:w="1129" w:type="dxa"/>
            <w:vMerge/>
          </w:tcPr>
          <w:p w14:paraId="0A0209EA" w14:textId="7777777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0B42FF86" w14:textId="164124B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</w:t>
            </w:r>
          </w:p>
        </w:tc>
        <w:tc>
          <w:tcPr>
            <w:tcW w:w="1383" w:type="dxa"/>
            <w:vAlign w:val="center"/>
          </w:tcPr>
          <w:p w14:paraId="24515CEC" w14:textId="6F806815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2.8</w:t>
            </w:r>
          </w:p>
        </w:tc>
        <w:tc>
          <w:tcPr>
            <w:tcW w:w="1383" w:type="dxa"/>
            <w:vAlign w:val="center"/>
          </w:tcPr>
          <w:p w14:paraId="606687C6" w14:textId="2C25EFC8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2.5</w:t>
            </w:r>
          </w:p>
        </w:tc>
        <w:tc>
          <w:tcPr>
            <w:tcW w:w="1383" w:type="dxa"/>
            <w:vAlign w:val="center"/>
          </w:tcPr>
          <w:p w14:paraId="5873A00E" w14:textId="466C92C3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63</w:t>
            </w:r>
          </w:p>
        </w:tc>
        <w:tc>
          <w:tcPr>
            <w:tcW w:w="1383" w:type="dxa"/>
          </w:tcPr>
          <w:p w14:paraId="66D00CDB" w14:textId="2F76D61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38DEEDDA" w14:textId="77777777" w:rsidTr="004A5217">
        <w:tc>
          <w:tcPr>
            <w:tcW w:w="1129" w:type="dxa"/>
            <w:vMerge w:val="restart"/>
          </w:tcPr>
          <w:p w14:paraId="08B7E0D1" w14:textId="19C3770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sz w:val="21"/>
                <w:szCs w:val="21"/>
              </w:rPr>
              <w:t>Negative STD specimens</w:t>
            </w:r>
          </w:p>
        </w:tc>
        <w:tc>
          <w:tcPr>
            <w:tcW w:w="1635" w:type="dxa"/>
            <w:vAlign w:val="center"/>
          </w:tcPr>
          <w:p w14:paraId="113861CF" w14:textId="65AF459B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CT</w:t>
            </w:r>
          </w:p>
        </w:tc>
        <w:tc>
          <w:tcPr>
            <w:tcW w:w="1383" w:type="dxa"/>
          </w:tcPr>
          <w:p w14:paraId="3B0CF84C" w14:textId="1B4ED7ED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7B9E5AFD" w14:textId="56DC9D1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0515A4E2" w14:textId="55B36E6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  <w:vAlign w:val="center"/>
          </w:tcPr>
          <w:p w14:paraId="2A632714" w14:textId="3AC057C8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238976A6" w14:textId="77777777" w:rsidTr="004A5217">
        <w:tc>
          <w:tcPr>
            <w:tcW w:w="1129" w:type="dxa"/>
            <w:vMerge/>
          </w:tcPr>
          <w:p w14:paraId="5B5797E4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4A6ADB8C" w14:textId="100E2AD8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NG</w:t>
            </w:r>
          </w:p>
        </w:tc>
        <w:tc>
          <w:tcPr>
            <w:tcW w:w="1383" w:type="dxa"/>
          </w:tcPr>
          <w:p w14:paraId="00755BE9" w14:textId="4FC16DDC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3153A926" w14:textId="6882553D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718CF6C9" w14:textId="5F9EE63E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47E47C83" w14:textId="7FF46F7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66391439" w14:textId="77777777" w:rsidTr="004A5217">
        <w:tc>
          <w:tcPr>
            <w:tcW w:w="1129" w:type="dxa"/>
            <w:vMerge/>
          </w:tcPr>
          <w:p w14:paraId="6B997599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794170BB" w14:textId="0A8E6AA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G</w:t>
            </w:r>
          </w:p>
        </w:tc>
        <w:tc>
          <w:tcPr>
            <w:tcW w:w="1383" w:type="dxa"/>
          </w:tcPr>
          <w:p w14:paraId="5E8EA367" w14:textId="4AA067C3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211F8ECC" w14:textId="6B0CEA9C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2B5DC8F" w14:textId="6DF3B24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25DB397C" w14:textId="5F642F7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68DB3678" w14:textId="77777777" w:rsidTr="004A5217">
        <w:tc>
          <w:tcPr>
            <w:tcW w:w="1129" w:type="dxa"/>
            <w:vMerge/>
          </w:tcPr>
          <w:p w14:paraId="36C9C82B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7610DDF4" w14:textId="149E356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TV</w:t>
            </w:r>
          </w:p>
        </w:tc>
        <w:tc>
          <w:tcPr>
            <w:tcW w:w="1383" w:type="dxa"/>
          </w:tcPr>
          <w:p w14:paraId="001FCCA9" w14:textId="06B991B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EFB1BFA" w14:textId="699160A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626D2295" w14:textId="390B8B9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0FD4916A" w14:textId="217D09C0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1F97201A" w14:textId="77777777" w:rsidTr="004A5217">
        <w:tc>
          <w:tcPr>
            <w:tcW w:w="1129" w:type="dxa"/>
            <w:vMerge/>
          </w:tcPr>
          <w:p w14:paraId="3CC584D1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00851CFF" w14:textId="147374C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</w:t>
            </w:r>
          </w:p>
        </w:tc>
        <w:tc>
          <w:tcPr>
            <w:tcW w:w="1383" w:type="dxa"/>
          </w:tcPr>
          <w:p w14:paraId="0DB618AA" w14:textId="1816CB5B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1DDCE3D0" w14:textId="0934C101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3E1C6E6E" w14:textId="0AF6D715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63C53535" w14:textId="54EBBC5A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17F5C1A1" w14:textId="77777777" w:rsidTr="004A5217">
        <w:tc>
          <w:tcPr>
            <w:tcW w:w="1129" w:type="dxa"/>
            <w:vMerge/>
          </w:tcPr>
          <w:p w14:paraId="03B743DD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28B33487" w14:textId="2C52DCC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HSVII</w:t>
            </w:r>
          </w:p>
        </w:tc>
        <w:tc>
          <w:tcPr>
            <w:tcW w:w="1383" w:type="dxa"/>
          </w:tcPr>
          <w:p w14:paraId="7DF2DE34" w14:textId="3D84214C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694375D0" w14:textId="47DD05E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C0B8F64" w14:textId="3AA5EF1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4288DF92" w14:textId="72A5ABF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37875FE9" w14:textId="77777777" w:rsidTr="004A5217">
        <w:tc>
          <w:tcPr>
            <w:tcW w:w="1129" w:type="dxa"/>
            <w:vMerge/>
          </w:tcPr>
          <w:p w14:paraId="4A11EBF2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2C956E12" w14:textId="01EC1E1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U</w:t>
            </w:r>
          </w:p>
        </w:tc>
        <w:tc>
          <w:tcPr>
            <w:tcW w:w="1383" w:type="dxa"/>
          </w:tcPr>
          <w:p w14:paraId="7BAC6321" w14:textId="10FE462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1F63EAD7" w14:textId="05382DC9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7350BB4" w14:textId="0AD1EA2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290ECAD0" w14:textId="58C36325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7F9B4F6F" w14:textId="77777777" w:rsidTr="004A5217">
        <w:tc>
          <w:tcPr>
            <w:tcW w:w="1129" w:type="dxa"/>
            <w:vMerge/>
          </w:tcPr>
          <w:p w14:paraId="5F773905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7BD36AAD" w14:textId="5A4A94B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UP</w:t>
            </w:r>
          </w:p>
        </w:tc>
        <w:tc>
          <w:tcPr>
            <w:tcW w:w="1383" w:type="dxa"/>
          </w:tcPr>
          <w:p w14:paraId="78B06455" w14:textId="05D58B47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220609E4" w14:textId="57413AB4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CB630CA" w14:textId="32106E66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47AA1BA" w14:textId="5ABF6DAA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  <w:tr w:rsidR="00F904A6" w:rsidRPr="00A2352D" w14:paraId="03926E45" w14:textId="77777777" w:rsidTr="004A5217">
        <w:tc>
          <w:tcPr>
            <w:tcW w:w="1129" w:type="dxa"/>
            <w:vMerge/>
          </w:tcPr>
          <w:p w14:paraId="7B567BCF" w14:textId="77777777" w:rsidR="00F904A6" w:rsidRPr="00A2352D" w:rsidRDefault="00F904A6" w:rsidP="00F904A6">
            <w:pPr>
              <w:snapToGrid w:val="0"/>
              <w:rPr>
                <w:sz w:val="21"/>
                <w:szCs w:val="21"/>
              </w:rPr>
            </w:pPr>
          </w:p>
        </w:tc>
        <w:tc>
          <w:tcPr>
            <w:tcW w:w="1635" w:type="dxa"/>
            <w:vAlign w:val="center"/>
          </w:tcPr>
          <w:p w14:paraId="3FD8AA5D" w14:textId="239D0484" w:rsidR="00F904A6" w:rsidRPr="00A2352D" w:rsidRDefault="00F904A6" w:rsidP="00F904A6">
            <w:pPr>
              <w:snapToGrid w:val="0"/>
              <w:jc w:val="center"/>
              <w:rPr>
                <w:color w:val="000000"/>
                <w:kern w:val="0"/>
                <w:sz w:val="21"/>
                <w:szCs w:val="21"/>
                <w:lang w:bidi="ar"/>
              </w:rPr>
            </w:pP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MH</w:t>
            </w:r>
          </w:p>
        </w:tc>
        <w:tc>
          <w:tcPr>
            <w:tcW w:w="1383" w:type="dxa"/>
          </w:tcPr>
          <w:p w14:paraId="760C767E" w14:textId="6C4CDF1C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572AAF44" w14:textId="7C75FE8D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1B92A856" w14:textId="3B681A8B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sz w:val="21"/>
                <w:szCs w:val="21"/>
              </w:rPr>
              <w:t>N</w:t>
            </w:r>
            <w:r w:rsidRPr="00A2352D">
              <w:rPr>
                <w:sz w:val="21"/>
                <w:szCs w:val="21"/>
              </w:rPr>
              <w:t>o</w:t>
            </w:r>
          </w:p>
        </w:tc>
        <w:tc>
          <w:tcPr>
            <w:tcW w:w="1383" w:type="dxa"/>
          </w:tcPr>
          <w:p w14:paraId="64509C8B" w14:textId="7CDEE9D2" w:rsidR="00F904A6" w:rsidRPr="00A2352D" w:rsidRDefault="00F904A6" w:rsidP="00F904A6">
            <w:pPr>
              <w:snapToGrid w:val="0"/>
              <w:jc w:val="center"/>
              <w:rPr>
                <w:sz w:val="21"/>
                <w:szCs w:val="21"/>
              </w:rPr>
            </w:pPr>
            <w:r w:rsidRPr="00A2352D">
              <w:rPr>
                <w:rFonts w:hint="eastAsia"/>
                <w:color w:val="000000"/>
                <w:kern w:val="0"/>
                <w:sz w:val="21"/>
                <w:szCs w:val="21"/>
                <w:lang w:bidi="ar"/>
              </w:rPr>
              <w:t>Y</w:t>
            </w:r>
            <w:r w:rsidRPr="00A2352D">
              <w:rPr>
                <w:color w:val="000000"/>
                <w:kern w:val="0"/>
                <w:sz w:val="21"/>
                <w:szCs w:val="21"/>
                <w:lang w:bidi="ar"/>
              </w:rPr>
              <w:t>es</w:t>
            </w:r>
          </w:p>
        </w:tc>
      </w:tr>
    </w:tbl>
    <w:p w14:paraId="2490C775" w14:textId="4AAC2E17" w:rsidR="00F904A6" w:rsidRPr="00A2352D" w:rsidRDefault="00F904A6" w:rsidP="0001122D">
      <w:pPr>
        <w:snapToGrid w:val="0"/>
        <w:rPr>
          <w:sz w:val="21"/>
          <w:szCs w:val="21"/>
        </w:rPr>
      </w:pPr>
      <w:r w:rsidRPr="00A2352D">
        <w:rPr>
          <w:rFonts w:hint="eastAsia"/>
          <w:sz w:val="21"/>
          <w:szCs w:val="21"/>
        </w:rPr>
        <w:t>N</w:t>
      </w:r>
      <w:r w:rsidRPr="00A2352D">
        <w:rPr>
          <w:sz w:val="21"/>
          <w:szCs w:val="21"/>
        </w:rPr>
        <w:t>ote: “No”: No target gene detected.</w:t>
      </w:r>
    </w:p>
    <w:p w14:paraId="49B32CA5" w14:textId="4C1FC9DF" w:rsidR="0001122D" w:rsidRPr="00A2352D" w:rsidRDefault="0001122D" w:rsidP="0001122D">
      <w:pPr>
        <w:snapToGrid w:val="0"/>
        <w:rPr>
          <w:b/>
          <w:bCs/>
          <w:sz w:val="21"/>
          <w:szCs w:val="21"/>
        </w:rPr>
      </w:pPr>
    </w:p>
    <w:p w14:paraId="7A90590F" w14:textId="77777777" w:rsidR="00E83A7B" w:rsidRPr="00A2352D" w:rsidRDefault="00E83A7B" w:rsidP="0001122D">
      <w:pPr>
        <w:snapToGrid w:val="0"/>
        <w:rPr>
          <w:b/>
          <w:bCs/>
          <w:sz w:val="21"/>
          <w:szCs w:val="21"/>
        </w:rPr>
      </w:pPr>
    </w:p>
    <w:sectPr w:rsidR="00E83A7B" w:rsidRPr="00A23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AEDD6C" w14:textId="77777777" w:rsidR="00054ACE" w:rsidRDefault="00054ACE" w:rsidP="008F7DF8">
      <w:r>
        <w:separator/>
      </w:r>
    </w:p>
  </w:endnote>
  <w:endnote w:type="continuationSeparator" w:id="0">
    <w:p w14:paraId="1C998435" w14:textId="77777777" w:rsidR="00054ACE" w:rsidRDefault="00054ACE" w:rsidP="008F7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43F98F" w14:textId="77777777" w:rsidR="00054ACE" w:rsidRDefault="00054ACE" w:rsidP="008F7DF8">
      <w:r>
        <w:separator/>
      </w:r>
    </w:p>
  </w:footnote>
  <w:footnote w:type="continuationSeparator" w:id="0">
    <w:p w14:paraId="0A607380" w14:textId="77777777" w:rsidR="00054ACE" w:rsidRDefault="00054ACE" w:rsidP="008F7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25A"/>
    <w:rsid w:val="0001122D"/>
    <w:rsid w:val="00054ACE"/>
    <w:rsid w:val="00275A9B"/>
    <w:rsid w:val="004A5217"/>
    <w:rsid w:val="00627ADF"/>
    <w:rsid w:val="008F7DF8"/>
    <w:rsid w:val="00993EA6"/>
    <w:rsid w:val="00A2352D"/>
    <w:rsid w:val="00BB1642"/>
    <w:rsid w:val="00C4325A"/>
    <w:rsid w:val="00CC342C"/>
    <w:rsid w:val="00CF0D1B"/>
    <w:rsid w:val="00D92297"/>
    <w:rsid w:val="00D939AC"/>
    <w:rsid w:val="00DA376E"/>
    <w:rsid w:val="00DB045B"/>
    <w:rsid w:val="00E83A7B"/>
    <w:rsid w:val="00EE7C19"/>
    <w:rsid w:val="00F9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79169D"/>
  <w15:chartTrackingRefBased/>
  <w15:docId w15:val="{A1697C62-CB3D-4715-9EE1-F369B4D6F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CF0D1B"/>
    <w:tblPr>
      <w:tblBorders>
        <w:top w:val="single" w:sz="4" w:space="0" w:color="auto"/>
        <w:bottom w:val="single" w:sz="4" w:space="0" w:color="auto"/>
      </w:tblBorders>
    </w:tblPr>
    <w:tblStylePr w:type="firstRow">
      <w:pPr>
        <w:jc w:val="center"/>
      </w:pPr>
      <w:tblPr/>
      <w:tcPr>
        <w:tcBorders>
          <w:top w:val="single" w:sz="4" w:space="0" w:color="auto"/>
          <w:bottom w:val="single" w:sz="4" w:space="0" w:color="auto"/>
          <w:insideH w:val="nil"/>
        </w:tcBorders>
      </w:tcPr>
    </w:tblStylePr>
    <w:tblStylePr w:type="lastRow">
      <w:tblPr/>
      <w:tcPr>
        <w:tcBorders>
          <w:insideH w:val="nil"/>
        </w:tcBorders>
      </w:tcPr>
    </w:tblStylePr>
    <w:tblStylePr w:type="firstCol">
      <w:tblPr/>
      <w:tcPr>
        <w:tcBorders>
          <w:top w:val="nil"/>
          <w:insideH w:val="nil"/>
        </w:tcBorders>
      </w:tcPr>
    </w:tblStylePr>
    <w:tblStylePr w:type="lastCol">
      <w:tblPr/>
      <w:tcPr>
        <w:tcBorders>
          <w:insideH w:val="nil"/>
        </w:tcBorders>
      </w:tcPr>
    </w:tblStylePr>
  </w:style>
  <w:style w:type="table" w:customStyle="1" w:styleId="3">
    <w:name w:val="样式3"/>
    <w:basedOn w:val="a1"/>
    <w:uiPriority w:val="99"/>
    <w:rsid w:val="00CF0D1B"/>
    <w:tblPr>
      <w:tblBorders>
        <w:top w:val="single" w:sz="4" w:space="0" w:color="auto"/>
        <w:bottom w:val="single" w:sz="4" w:space="0" w:color="auto"/>
      </w:tblBorders>
    </w:tbl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table" w:customStyle="1" w:styleId="2">
    <w:name w:val="样式2"/>
    <w:basedOn w:val="a1"/>
    <w:uiPriority w:val="99"/>
    <w:rsid w:val="00CF0D1B"/>
    <w:tblPr>
      <w:tblBorders>
        <w:top w:val="single" w:sz="4" w:space="0" w:color="auto"/>
        <w:bottom w:val="single" w:sz="4" w:space="0" w:color="auto"/>
      </w:tblBorders>
    </w:tbl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F7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7D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7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7DF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F7DF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F7DF8"/>
    <w:rPr>
      <w:sz w:val="18"/>
      <w:szCs w:val="18"/>
    </w:rPr>
  </w:style>
  <w:style w:type="table" w:styleId="a9">
    <w:name w:val="Table Grid"/>
    <w:basedOn w:val="a1"/>
    <w:uiPriority w:val="39"/>
    <w:rsid w:val="00F90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3</Pages>
  <Words>457</Words>
  <Characters>2607</Characters>
  <Application>Microsoft Office Word</Application>
  <DocSecurity>0</DocSecurity>
  <Lines>21</Lines>
  <Paragraphs>6</Paragraphs>
  <ScaleCrop>false</ScaleCrop>
  <Company/>
  <LinksUpToDate>false</LinksUpToDate>
  <CharactersWithSpaces>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9-09-16T06:23:00Z</dcterms:created>
  <dcterms:modified xsi:type="dcterms:W3CDTF">2019-09-17T01:03:00Z</dcterms:modified>
</cp:coreProperties>
</file>